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E5468" w14:textId="77777777" w:rsidR="00F6285E" w:rsidRPr="006B0CD0" w:rsidRDefault="00F6285E" w:rsidP="00F628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0CD0">
        <w:rPr>
          <w:rFonts w:ascii="Times New Roman" w:hAnsi="Times New Roman" w:cs="Times New Roman"/>
          <w:sz w:val="24"/>
          <w:szCs w:val="24"/>
        </w:rPr>
        <w:t xml:space="preserve">Table S1. Oligonucleotide primers used for </w:t>
      </w:r>
      <w:proofErr w:type="spellStart"/>
      <w:r w:rsidRPr="006B0CD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B0CD0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B0CD0">
        <w:rPr>
          <w:rFonts w:ascii="Times New Roman" w:hAnsi="Times New Roman" w:cs="Times New Roman"/>
          <w:sz w:val="24"/>
          <w:szCs w:val="24"/>
        </w:rPr>
        <w:t>PCR</w:t>
      </w:r>
      <w:proofErr w:type="gramEnd"/>
    </w:p>
    <w:tbl>
      <w:tblPr>
        <w:tblW w:w="8208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3555"/>
        <w:gridCol w:w="3795"/>
      </w:tblGrid>
      <w:tr w:rsidR="00F6285E" w:rsidRPr="006B0CD0" w14:paraId="3259F4F8" w14:textId="77777777" w:rsidTr="001552D4">
        <w:trPr>
          <w:trHeight w:val="326"/>
          <w:tblCellSpacing w:w="0" w:type="dxa"/>
        </w:trPr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8F353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B6CF3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F9027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F6285E" w:rsidRPr="006B0CD0" w14:paraId="628C5E20" w14:textId="77777777" w:rsidTr="001552D4">
        <w:trPr>
          <w:trHeight w:val="326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7AEE7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DA177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CCTGACCTGCCGTCTAG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8525C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AGCCCAGGATGCCCTTGA</w:t>
            </w:r>
          </w:p>
        </w:tc>
      </w:tr>
      <w:tr w:rsidR="00F6285E" w:rsidRPr="006B0CD0" w14:paraId="6BE586DC" w14:textId="77777777" w:rsidTr="001552D4">
        <w:trPr>
          <w:trHeight w:val="326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3CF23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E3F91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CTCGGCTGGAAGTGG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96CF4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GGTTATGCTGGTTGT</w:t>
            </w:r>
          </w:p>
        </w:tc>
      </w:tr>
      <w:tr w:rsidR="00F6285E" w:rsidRPr="006B0CD0" w14:paraId="4489B08D" w14:textId="77777777" w:rsidTr="001552D4">
        <w:trPr>
          <w:trHeight w:val="338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384EE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1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F8496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GTGCAGGAGAGGAGAA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E5E6F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GTTGTGGCAGCAGTC</w:t>
            </w:r>
          </w:p>
        </w:tc>
      </w:tr>
      <w:tr w:rsidR="00F6285E" w:rsidRPr="006B0CD0" w14:paraId="37D4FFB5" w14:textId="77777777" w:rsidTr="001552D4">
        <w:trPr>
          <w:trHeight w:val="326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6DE19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34CDC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GGAGAACCCCGAGTA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85D6D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AGGTGCTGGGTGGA</w:t>
            </w:r>
          </w:p>
        </w:tc>
      </w:tr>
      <w:tr w:rsidR="00F6285E" w:rsidRPr="006B0CD0" w14:paraId="2E19D865" w14:textId="77777777" w:rsidTr="001552D4">
        <w:trPr>
          <w:trHeight w:val="326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285D2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46C35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TGGACGGCAGAGTTTT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7F976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CCAGCAGAGAACCCAGA </w:t>
            </w:r>
          </w:p>
        </w:tc>
      </w:tr>
      <w:tr w:rsidR="00F6285E" w:rsidRPr="006B0CD0" w14:paraId="5CDD4CB5" w14:textId="77777777" w:rsidTr="001552D4">
        <w:trPr>
          <w:trHeight w:val="435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F5AD5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C6371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AGTTTTCAAGGATGGCT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F9329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AGTATAGATGGGAGGTG</w:t>
            </w:r>
          </w:p>
        </w:tc>
      </w:tr>
      <w:tr w:rsidR="00F6285E" w:rsidRPr="006B0CD0" w14:paraId="14AA03F1" w14:textId="77777777" w:rsidTr="001552D4">
        <w:trPr>
          <w:trHeight w:val="435"/>
          <w:tblCellSpacing w:w="0" w:type="dxa"/>
        </w:trPr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49A2A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371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B1200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GATTGACATTTCTGTG</w:t>
            </w:r>
          </w:p>
        </w:tc>
        <w:tc>
          <w:tcPr>
            <w:tcW w:w="34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E748B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AAGGCAACGATCCCA</w:t>
            </w:r>
          </w:p>
        </w:tc>
      </w:tr>
      <w:tr w:rsidR="00F6285E" w:rsidRPr="006B0CD0" w14:paraId="7F92DF62" w14:textId="77777777" w:rsidTr="001552D4">
        <w:trPr>
          <w:trHeight w:val="326"/>
          <w:tblCellSpacing w:w="0" w:type="dxa"/>
        </w:trPr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5E960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7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6E3E3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GGCTGGACATTGGAC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15767" w14:textId="77777777" w:rsidR="00F6285E" w:rsidRPr="006B0CD0" w:rsidRDefault="00F6285E" w:rsidP="001552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C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GACATCAGTCGCTTCAG</w:t>
            </w:r>
          </w:p>
        </w:tc>
      </w:tr>
    </w:tbl>
    <w:p w14:paraId="4090B20E" w14:textId="77777777" w:rsidR="00F6285E" w:rsidRPr="006B0CD0" w:rsidRDefault="00F6285E" w:rsidP="00F628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689BB" w14:textId="77777777" w:rsidR="00565BE7" w:rsidRDefault="00565BE7"/>
    <w:sectPr w:rsidR="00565B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NjA0NTexMDIwsDRQ0lEKTi0uzszPAykwrAUAGJtYFywAAAA="/>
  </w:docVars>
  <w:rsids>
    <w:rsidRoot w:val="00F6285E"/>
    <w:rsid w:val="00565BE7"/>
    <w:rsid w:val="005A7D6B"/>
    <w:rsid w:val="00765A3C"/>
    <w:rsid w:val="008D6211"/>
    <w:rsid w:val="0090505F"/>
    <w:rsid w:val="00CC63CE"/>
    <w:rsid w:val="00E3221B"/>
    <w:rsid w:val="00F6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F3A1B8"/>
  <w15:chartTrackingRefBased/>
  <w15:docId w15:val="{9E20BFD2-D9D0-49E4-8FB2-16EB8B62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85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8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8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8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8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8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8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8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8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8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8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85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2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85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62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398</Characters>
  <Application>Microsoft Office Word</Application>
  <DocSecurity>0</DocSecurity>
  <Lines>29</Lines>
  <Paragraphs>28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Jiahui  - SDSU Student</dc:creator>
  <cp:keywords/>
  <dc:description/>
  <cp:lastModifiedBy>Yuan, Jiahui  - SDSU Student</cp:lastModifiedBy>
  <cp:revision>1</cp:revision>
  <dcterms:created xsi:type="dcterms:W3CDTF">2024-03-06T20:22:00Z</dcterms:created>
  <dcterms:modified xsi:type="dcterms:W3CDTF">2024-03-0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271562-6f3a-416b-903b-d1179217a3ff</vt:lpwstr>
  </property>
</Properties>
</file>